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5C6" w:rsidRDefault="002C55C6" w:rsidP="002C55C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160AB">
        <w:rPr>
          <w:rFonts w:ascii="Times New Roman" w:hAnsi="Times New Roman" w:cs="Times New Roman"/>
          <w:b/>
          <w:sz w:val="24"/>
          <w:szCs w:val="24"/>
        </w:rPr>
        <w:t xml:space="preserve">Additional Table </w:t>
      </w:r>
      <w:r w:rsidR="00F0571E">
        <w:rPr>
          <w:rFonts w:ascii="Times New Roman" w:hAnsi="Times New Roman" w:cs="Times New Roman"/>
          <w:b/>
          <w:sz w:val="24"/>
          <w:szCs w:val="24"/>
        </w:rPr>
        <w:t>S</w:t>
      </w:r>
      <w:r w:rsidRPr="004160AB">
        <w:rPr>
          <w:rFonts w:ascii="Times New Roman" w:hAnsi="Times New Roman" w:cs="Times New Roman"/>
          <w:b/>
          <w:sz w:val="24"/>
          <w:szCs w:val="24"/>
        </w:rPr>
        <w:t>2. Mean numbers of mosquitoes collected per person (with 95% CI), shown</w:t>
      </w:r>
      <w:r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Pr="00D8255C">
        <w:rPr>
          <w:rFonts w:ascii="Times New Roman" w:hAnsi="Times New Roman" w:cs="Times New Roman"/>
          <w:b/>
          <w:sz w:val="24"/>
          <w:szCs w:val="24"/>
        </w:rPr>
        <w:t>each geography (district), season (rainy versus dry) and anopheline specie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C55C6" w:rsidRPr="00253C56" w:rsidTr="008A517D"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b/>
                <w:sz w:val="20"/>
                <w:szCs w:val="20"/>
              </w:rPr>
              <w:t>Resting</w:t>
            </w:r>
          </w:p>
        </w:tc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b/>
                <w:sz w:val="20"/>
                <w:szCs w:val="20"/>
              </w:rPr>
              <w:t>Exiting</w:t>
            </w:r>
          </w:p>
        </w:tc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b/>
                <w:sz w:val="20"/>
                <w:szCs w:val="20"/>
              </w:rPr>
              <w:t>Feeding indoor</w:t>
            </w:r>
          </w:p>
        </w:tc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b/>
                <w:sz w:val="20"/>
                <w:szCs w:val="20"/>
              </w:rPr>
              <w:t>Feeding outdoor</w:t>
            </w:r>
          </w:p>
        </w:tc>
      </w:tr>
      <w:tr w:rsidR="002C55C6" w:rsidRPr="00253C56" w:rsidTr="008A517D">
        <w:tc>
          <w:tcPr>
            <w:tcW w:w="9350" w:type="dxa"/>
            <w:gridSpan w:val="5"/>
          </w:tcPr>
          <w:p w:rsidR="002C55C6" w:rsidRPr="007636FC" w:rsidRDefault="002C55C6" w:rsidP="008A517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ilene (Gaza) - Rainy season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253C56">
              <w:rPr>
                <w:rFonts w:ascii="Times New Roman" w:hAnsi="Times New Roman" w:cs="Times New Roman"/>
                <w:i/>
                <w:sz w:val="20"/>
                <w:szCs w:val="20"/>
              </w:rPr>
              <w:t>funestus</w:t>
            </w:r>
            <w:proofErr w:type="spellEnd"/>
            <w:r w:rsidRPr="00253C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 xml:space="preserve">5.1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.2 – 8.1)</w:t>
            </w:r>
          </w:p>
        </w:tc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2.2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35 – 4.82</w:t>
            </w: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253C56">
              <w:rPr>
                <w:rFonts w:ascii="Times New Roman" w:hAnsi="Times New Roman" w:cs="Times New Roman"/>
                <w:i/>
                <w:sz w:val="20"/>
                <w:szCs w:val="20"/>
              </w:rPr>
              <w:t>gambiae</w:t>
            </w:r>
            <w:proofErr w:type="spellEnd"/>
            <w:r w:rsidRPr="00253C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0.0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4 – 0.21</w:t>
            </w: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C55C6" w:rsidRPr="00253C56" w:rsidTr="008A517D">
        <w:tc>
          <w:tcPr>
            <w:tcW w:w="9350" w:type="dxa"/>
            <w:gridSpan w:val="5"/>
          </w:tcPr>
          <w:p w:rsidR="002C55C6" w:rsidRPr="007636FC" w:rsidRDefault="002C55C6" w:rsidP="008A517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ilene (Gaza) - Dry season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253C56">
              <w:rPr>
                <w:rFonts w:ascii="Times New Roman" w:hAnsi="Times New Roman" w:cs="Times New Roman"/>
                <w:i/>
                <w:sz w:val="20"/>
                <w:szCs w:val="20"/>
              </w:rPr>
              <w:t>funestus</w:t>
            </w:r>
            <w:proofErr w:type="spellEnd"/>
            <w:r w:rsidRPr="00253C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32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 (1.54 – 6.59)</w:t>
            </w:r>
          </w:p>
        </w:tc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4.4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1 – 9.97</w:t>
            </w: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 (0.64 – 8.74)</w:t>
            </w:r>
          </w:p>
        </w:tc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04 – 1.57)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253C56">
              <w:rPr>
                <w:rFonts w:ascii="Times New Roman" w:hAnsi="Times New Roman" w:cs="Times New Roman"/>
                <w:i/>
                <w:sz w:val="20"/>
                <w:szCs w:val="20"/>
              </w:rPr>
              <w:t>gambiae</w:t>
            </w:r>
            <w:proofErr w:type="spellEnd"/>
            <w:r w:rsidRPr="00253C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0.1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11 – 0.33</w:t>
            </w: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0.0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4 – 0.22</w:t>
            </w: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5 – 0.57)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49652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652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ziemanni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-0.07 – 0.23)</w:t>
            </w:r>
            <w:r w:rsidDel="009172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70" w:type="dxa"/>
            <w:shd w:val="clear" w:color="auto" w:fill="auto"/>
          </w:tcPr>
          <w:p w:rsidR="002C55C6" w:rsidRPr="00253C56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-0.07 – 0.23)</w:t>
            </w:r>
          </w:p>
        </w:tc>
      </w:tr>
      <w:tr w:rsidR="002C55C6" w:rsidRPr="00253C56" w:rsidTr="008A517D">
        <w:tc>
          <w:tcPr>
            <w:tcW w:w="9350" w:type="dxa"/>
            <w:gridSpan w:val="5"/>
          </w:tcPr>
          <w:p w:rsidR="002C55C6" w:rsidRPr="007636FC" w:rsidRDefault="002C55C6" w:rsidP="008A517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okwe (Gaza) - Rainy season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0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3 – 0.2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5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 – 0.9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0.75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.23 – 1.27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07C0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. tenebrosus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0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 – 0.123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6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 – 1.2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0.73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0.13 – 1.32)</w:t>
            </w:r>
          </w:p>
        </w:tc>
        <w:tc>
          <w:tcPr>
            <w:tcW w:w="1870" w:type="dxa"/>
            <w:shd w:val="clear" w:color="auto" w:fill="auto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07C0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>gambiae</w:t>
            </w:r>
            <w:proofErr w:type="spellEnd"/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2AF0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2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5 – 0.46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0.25 – 2.35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07C0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>pharoensis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2AF0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0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 – 0.1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0.18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-0.17 – 0.54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870" w:type="dxa"/>
            <w:shd w:val="clear" w:color="auto" w:fill="auto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07C0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emanni</w:t>
            </w:r>
            <w:proofErr w:type="spellEnd"/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2AF0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6 – 0.124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-0.07 – 1.02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07C0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2C55C6" w:rsidRPr="00253C56" w:rsidTr="008A517D">
        <w:tc>
          <w:tcPr>
            <w:tcW w:w="9350" w:type="dxa"/>
            <w:gridSpan w:val="5"/>
          </w:tcPr>
          <w:p w:rsidR="002C55C6" w:rsidRPr="007636FC" w:rsidRDefault="002C55C6" w:rsidP="008A517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okwe (Gaza) - Dry season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6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15 – 1.45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2 – 0.17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0.21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0.02 – 0.4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0.05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-0.05 – 0.16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. pharoensis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-0.04 – 0.12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0" w:type="dxa"/>
            <w:shd w:val="clear" w:color="auto" w:fill="auto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0.11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-0.04 – 0.25)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. tenebrosus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 – 0.31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2 – 0.17)</w:t>
            </w:r>
          </w:p>
        </w:tc>
        <w:tc>
          <w:tcPr>
            <w:tcW w:w="1870" w:type="dxa"/>
            <w:shd w:val="clear" w:color="auto" w:fill="auto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 (0.15 – 0.69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0.68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2 – 1.39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emanni</w:t>
            </w:r>
            <w:proofErr w:type="spellEnd"/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14 – 0.42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-0.01 – 0.33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-0.03 – 0.45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>gambiae</w:t>
            </w:r>
            <w:proofErr w:type="spellEnd"/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4 – 0.12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0.11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-0.1 – 0.31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0.58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-0.01 – 1.17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2C55C6" w:rsidRPr="007E4290" w:rsidTr="008A517D">
        <w:tc>
          <w:tcPr>
            <w:tcW w:w="9350" w:type="dxa"/>
            <w:gridSpan w:val="5"/>
          </w:tcPr>
          <w:p w:rsidR="002C55C6" w:rsidRPr="0073193F" w:rsidRDefault="002C55C6" w:rsidP="008A517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</w:pPr>
            <w:proofErr w:type="spellStart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Cidade</w:t>
            </w:r>
            <w:proofErr w:type="spellEnd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Xai-Xai</w:t>
            </w:r>
            <w:proofErr w:type="spellEnd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 xml:space="preserve"> (Gaza) - </w:t>
            </w:r>
            <w:proofErr w:type="spellStart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Rainy</w:t>
            </w:r>
            <w:proofErr w:type="spellEnd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season</w:t>
            </w:r>
            <w:proofErr w:type="spellEnd"/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73193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93F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3B1F43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F4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2C6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4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-0.22 – 1.11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. pharoensis</w:t>
            </w:r>
          </w:p>
        </w:tc>
        <w:tc>
          <w:tcPr>
            <w:tcW w:w="1870" w:type="dxa"/>
          </w:tcPr>
          <w:p w:rsidR="002C55C6" w:rsidRPr="0073193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93F">
              <w:rPr>
                <w:rFonts w:ascii="Times New Roman" w:hAnsi="Times New Roman" w:cs="Times New Roman"/>
                <w:sz w:val="20"/>
                <w:szCs w:val="20"/>
              </w:rPr>
              <w:t>0.25 (0*)</w:t>
            </w:r>
          </w:p>
        </w:tc>
        <w:tc>
          <w:tcPr>
            <w:tcW w:w="1870" w:type="dxa"/>
          </w:tcPr>
          <w:p w:rsidR="002C55C6" w:rsidRPr="003B1F43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F4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  <w:shd w:val="clear" w:color="auto" w:fill="auto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E7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E7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. tenebrosus</w:t>
            </w:r>
          </w:p>
        </w:tc>
        <w:tc>
          <w:tcPr>
            <w:tcW w:w="1870" w:type="dxa"/>
          </w:tcPr>
          <w:p w:rsidR="002C55C6" w:rsidRPr="0073193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93F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3B1F43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F4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  <w:shd w:val="clear" w:color="auto" w:fill="auto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8 (-3.14 – 10.7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6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0.08 – 1.03)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emanni</w:t>
            </w:r>
            <w:proofErr w:type="spellEnd"/>
          </w:p>
        </w:tc>
        <w:tc>
          <w:tcPr>
            <w:tcW w:w="1870" w:type="dxa"/>
          </w:tcPr>
          <w:p w:rsidR="002C55C6" w:rsidRPr="0073193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93F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3B1F43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1F4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-0.96 – 2.96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-0.07 – 0.51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55C6" w:rsidRPr="007E4290" w:rsidTr="008A517D">
        <w:tc>
          <w:tcPr>
            <w:tcW w:w="9350" w:type="dxa"/>
            <w:gridSpan w:val="5"/>
          </w:tcPr>
          <w:p w:rsidR="002C55C6" w:rsidRPr="0073193F" w:rsidRDefault="002C55C6" w:rsidP="008A517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</w:pPr>
            <w:proofErr w:type="spellStart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Cidade</w:t>
            </w:r>
            <w:proofErr w:type="spellEnd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Xai-Xai</w:t>
            </w:r>
            <w:proofErr w:type="spellEnd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 xml:space="preserve"> (Gaza) - </w:t>
            </w:r>
            <w:proofErr w:type="spellStart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Dry</w:t>
            </w:r>
            <w:proofErr w:type="spellEnd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319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season</w:t>
            </w:r>
            <w:proofErr w:type="spellEnd"/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73193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93F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16A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-0.09 – 0.27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-0.09 – 0.27)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. tenebrosus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6420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6420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  <w:shd w:val="clear" w:color="auto" w:fill="auto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 (0.05 – 0.86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.18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0.92 – 3.44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emanni</w:t>
            </w:r>
            <w:proofErr w:type="spellEnd"/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 (-0.16 – 0.49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-0.09 – 0.27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-0.18 – 0.9)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>gambiae</w:t>
            </w:r>
            <w:proofErr w:type="spellEnd"/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 (-0.48 – 1.48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-0.09 – 0.27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5C6" w:rsidRPr="00253C56" w:rsidTr="008A517D">
        <w:tc>
          <w:tcPr>
            <w:tcW w:w="9350" w:type="dxa"/>
            <w:gridSpan w:val="5"/>
          </w:tcPr>
          <w:p w:rsidR="002C55C6" w:rsidRPr="007636FC" w:rsidRDefault="002C55C6" w:rsidP="008A517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idade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hamban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hamban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 - Rainy season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0.64 – 1.72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 (0.08 – 0.45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38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0.3 – 2.45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31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0.11 – 2.52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. pharoensis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2B1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BF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  <w:shd w:val="clear" w:color="auto" w:fill="auto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F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FD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. tenebrosus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2B1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BF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  <w:shd w:val="clear" w:color="auto" w:fill="auto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-0.06 – 0.19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4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-0.03 – 0.91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emanni</w:t>
            </w:r>
            <w:proofErr w:type="spellEnd"/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2B1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BF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-0.04 – 0.29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>gambiae</w:t>
            </w:r>
            <w:proofErr w:type="spellEnd"/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2B1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BF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-0.04 – 0.29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9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-0.18 – 0.56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2C55C6" w:rsidRPr="00253C56" w:rsidTr="008A517D">
        <w:tc>
          <w:tcPr>
            <w:tcW w:w="9350" w:type="dxa"/>
            <w:gridSpan w:val="5"/>
          </w:tcPr>
          <w:p w:rsidR="002C55C6" w:rsidRPr="007636FC" w:rsidRDefault="002C55C6" w:rsidP="008A517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idade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hamban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hamban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 - Dry season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3 – 1.28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 (0.08 – 0.59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38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-0.24 – 2.99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2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0.11 – 1.14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. tenebrosus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614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614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  <w:shd w:val="clear" w:color="auto" w:fill="auto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614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-0.14 – 1.89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emanni</w:t>
            </w:r>
            <w:proofErr w:type="spellEnd"/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614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614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614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-0.24 – 1.24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>gambiae</w:t>
            </w:r>
            <w:proofErr w:type="spellEnd"/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614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614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614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3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-0.12 – 0.37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2C55C6" w:rsidRPr="00253C56" w:rsidTr="008A517D">
        <w:tc>
          <w:tcPr>
            <w:tcW w:w="9350" w:type="dxa"/>
            <w:gridSpan w:val="5"/>
          </w:tcPr>
          <w:p w:rsidR="002C55C6" w:rsidRPr="007636FC" w:rsidRDefault="002C55C6" w:rsidP="008A517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angamo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hamban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iny</w:t>
            </w: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season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 (0.34 – 2.45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2 (0.7 – 3.34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6.31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2.34 – 10.27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1CC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. tenebrosus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-0.04 – 0.12)</w:t>
            </w:r>
          </w:p>
        </w:tc>
        <w:tc>
          <w:tcPr>
            <w:tcW w:w="1870" w:type="dxa"/>
            <w:shd w:val="clear" w:color="auto" w:fill="auto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1CC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>gambiae</w:t>
            </w:r>
            <w:proofErr w:type="spellEnd"/>
            <w:r w:rsidRPr="00F33A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 (-0.19 – 0.78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89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-0.11 – 1.89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1CC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2C55C6" w:rsidRPr="00253C56" w:rsidTr="008A517D">
        <w:tc>
          <w:tcPr>
            <w:tcW w:w="9350" w:type="dxa"/>
            <w:gridSpan w:val="5"/>
          </w:tcPr>
          <w:p w:rsidR="002C55C6" w:rsidRPr="007636FC" w:rsidRDefault="002C55C6" w:rsidP="008A517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Jangamo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hamban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Dry season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32 – 2.1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 (0.95 – 2.22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71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0.51 – 2.92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3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0.26 – 1.59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2C55C6" w:rsidRPr="00253C56" w:rsidTr="008A517D">
        <w:tc>
          <w:tcPr>
            <w:tcW w:w="9350" w:type="dxa"/>
            <w:gridSpan w:val="5"/>
          </w:tcPr>
          <w:p w:rsidR="002C55C6" w:rsidRPr="007636FC" w:rsidRDefault="002C55C6" w:rsidP="008A517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ssinga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hamban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iny</w:t>
            </w: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season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46 – 1.67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C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89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0.31 – 3.47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44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0.09 – 2.8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2C55C6" w:rsidRPr="00253C56" w:rsidTr="008A517D">
        <w:tc>
          <w:tcPr>
            <w:tcW w:w="9350" w:type="dxa"/>
            <w:gridSpan w:val="5"/>
          </w:tcPr>
          <w:p w:rsidR="002C55C6" w:rsidRPr="007636FC" w:rsidRDefault="002C55C6" w:rsidP="008A517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ssinga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hambane</w:t>
            </w:r>
            <w:proofErr w:type="spellEnd"/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–</w:t>
            </w:r>
            <w:r w:rsidRPr="007636F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Dry season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l</w:t>
            </w:r>
            <w:proofErr w:type="spellEnd"/>
            <w:r w:rsidRPr="00A404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0.21 – 2.64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09 – 1.31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87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0.27 – 1.47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7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-0.1 – 1.04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. tenebrosus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62B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62B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  <w:shd w:val="clear" w:color="auto" w:fill="auto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62B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0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-0.01 – 0.41</w:t>
            </w:r>
            <w:r w:rsidRPr="00F33AE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2C55C6" w:rsidRPr="00253C56" w:rsidTr="008A517D"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emanni</w:t>
            </w:r>
            <w:proofErr w:type="spellEnd"/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62B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62B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62B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70" w:type="dxa"/>
          </w:tcPr>
          <w:p w:rsidR="002C55C6" w:rsidRPr="00F33AEF" w:rsidRDefault="002C55C6" w:rsidP="008A51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-0.04 – 0.31</w:t>
            </w:r>
            <w:r w:rsidRPr="00F33A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2C55C6" w:rsidRPr="00A955FB" w:rsidRDefault="002C55C6" w:rsidP="002C55C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>
        <w:rPr>
          <w:rFonts w:ascii="Times New Roman" w:hAnsi="Times New Roman" w:cs="Times New Roman"/>
          <w:i w:val="0"/>
          <w:iCs w:val="0"/>
          <w:color w:val="auto"/>
        </w:rPr>
        <w:t xml:space="preserve">-- signifies zero mosquitoes; ND means ‘not determined’; </w:t>
      </w:r>
      <w:r w:rsidRPr="006A49E8"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*</w:t>
      </w:r>
      <w:r w:rsidRPr="00A955FB">
        <w:rPr>
          <w:rFonts w:ascii="Times New Roman" w:hAnsi="Times New Roman" w:cs="Times New Roman"/>
          <w:i w:val="0"/>
          <w:iCs w:val="0"/>
          <w:color w:val="auto"/>
        </w:rPr>
        <w:t xml:space="preserve">SD=0 because </w:t>
      </w:r>
      <w:r>
        <w:rPr>
          <w:rFonts w:ascii="Times New Roman" w:hAnsi="Times New Roman" w:cs="Times New Roman"/>
          <w:i w:val="0"/>
          <w:iCs w:val="0"/>
          <w:color w:val="auto"/>
        </w:rPr>
        <w:t>mosquitoes were collected from one</w:t>
      </w:r>
      <w:r w:rsidRPr="00A955FB">
        <w:rPr>
          <w:rFonts w:ascii="Times New Roman" w:hAnsi="Times New Roman" w:cs="Times New Roman"/>
          <w:i w:val="0"/>
          <w:iCs w:val="0"/>
          <w:color w:val="auto"/>
        </w:rPr>
        <w:t xml:space="preserve"> house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only</w:t>
      </w:r>
    </w:p>
    <w:p w:rsidR="002C55C6" w:rsidRDefault="002C55C6" w:rsidP="002C55C6">
      <w:pPr>
        <w:pStyle w:val="Caption"/>
        <w:keepNext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</w:pPr>
    </w:p>
    <w:p w:rsidR="002C55C6" w:rsidRDefault="002C55C6" w:rsidP="002C55C6">
      <w:pPr>
        <w:pStyle w:val="Caption"/>
        <w:keepNext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</w:pPr>
    </w:p>
    <w:p w:rsidR="00AB6410" w:rsidRDefault="00F0571E"/>
    <w:sectPr w:rsidR="00AB6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7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5C6"/>
    <w:rsid w:val="002C55C6"/>
    <w:rsid w:val="00844AFB"/>
    <w:rsid w:val="00846AC5"/>
    <w:rsid w:val="008C3A69"/>
    <w:rsid w:val="00F0571E"/>
    <w:rsid w:val="00F5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88C54C-F3DE-4468-BF12-774DBFC90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5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55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C5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8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3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 Paaijmans</dc:creator>
  <cp:keywords/>
  <dc:description/>
  <cp:lastModifiedBy>ANGEL PRECILLA</cp:lastModifiedBy>
  <cp:revision>2</cp:revision>
  <dcterms:created xsi:type="dcterms:W3CDTF">2022-04-28T15:25:00Z</dcterms:created>
  <dcterms:modified xsi:type="dcterms:W3CDTF">2022-06-28T05:57:00Z</dcterms:modified>
</cp:coreProperties>
</file>